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GB"/>
        </w:rPr>
        <w:t xml:space="preserve">Additional file </w:t>
      </w:r>
      <w:r>
        <w:rPr>
          <w:rFonts w:cs="Arial" w:ascii="Arial" w:hAnsi="Arial"/>
          <w:b/>
          <w:lang w:val="en-GB"/>
        </w:rPr>
        <w:t>2</w:t>
      </w:r>
      <w:r>
        <w:rPr>
          <w:rFonts w:cs="Arial" w:ascii="Arial" w:hAnsi="Arial"/>
          <w:b/>
        </w:rPr>
        <w:t xml:space="preserve"> Percentage of codon usage and relative synonymous codon usage (RSCU) of the 13 protein</w:t>
      </w:r>
      <w:r>
        <w:rPr>
          <w:rFonts w:cs="Arial" w:ascii="Arial" w:hAnsi="Arial"/>
          <w:b/>
        </w:rPr>
        <w:t>-</w:t>
      </w:r>
      <w:r>
        <w:rPr>
          <w:rFonts w:cs="Arial" w:ascii="Arial" w:hAnsi="Arial"/>
          <w:b/>
        </w:rPr>
        <w:t xml:space="preserve">coding genes in the mitogenomes of </w:t>
      </w:r>
      <w:r>
        <w:rPr>
          <w:rFonts w:cs="Arial" w:ascii="Arial" w:hAnsi="Arial"/>
          <w:b/>
          <w:i/>
        </w:rPr>
        <w:t xml:space="preserve">Gononemertes parasita </w:t>
      </w:r>
      <w:r>
        <w:rPr>
          <w:rFonts w:cs="Arial" w:ascii="Arial" w:hAnsi="Arial"/>
          <w:b/>
        </w:rPr>
        <w:t xml:space="preserve">(Gp) and </w:t>
      </w:r>
      <w:r>
        <w:rPr>
          <w:rFonts w:cs="Arial" w:ascii="Arial" w:hAnsi="Arial"/>
          <w:b/>
          <w:bCs/>
          <w:i/>
          <w:iCs/>
        </w:rPr>
        <w:t>Nemertopsis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  <w:b/>
          <w:bCs/>
          <w:i/>
          <w:iCs/>
        </w:rPr>
        <w:t xml:space="preserve">tetraclitophila </w:t>
      </w:r>
      <w:r>
        <w:rPr>
          <w:rFonts w:cs="Arial" w:ascii="Arial" w:hAnsi="Arial"/>
          <w:b/>
          <w:bCs/>
          <w:iCs/>
        </w:rPr>
        <w:t>(Nt)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1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307"/>
        <w:gridCol w:w="1609"/>
        <w:gridCol w:w="764"/>
        <w:gridCol w:w="239"/>
        <w:gridCol w:w="1592"/>
        <w:gridCol w:w="764"/>
      </w:tblGrid>
      <w:tr>
        <w:trPr>
          <w:trHeight w:val="315" w:hRule="atLeast"/>
        </w:trPr>
        <w:tc>
          <w:tcPr>
            <w:tcW w:w="850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 xml:space="preserve">Codon </w:t>
            </w:r>
          </w:p>
        </w:tc>
        <w:tc>
          <w:tcPr>
            <w:tcW w:w="1307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Amino acid</w:t>
            </w:r>
          </w:p>
        </w:tc>
        <w:tc>
          <w:tcPr>
            <w:tcW w:w="2373" w:type="dxa"/>
            <w:gridSpan w:val="2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p</w:t>
            </w:r>
          </w:p>
        </w:tc>
        <w:tc>
          <w:tcPr>
            <w:tcW w:w="239" w:type="dxa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　</w:t>
            </w:r>
          </w:p>
        </w:tc>
        <w:tc>
          <w:tcPr>
            <w:tcW w:w="2356" w:type="dxa"/>
            <w:gridSpan w:val="2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Nt</w:t>
            </w:r>
          </w:p>
        </w:tc>
      </w:tr>
      <w:tr>
        <w:trPr>
          <w:trHeight w:val="285" w:hRule="atLeast"/>
        </w:trPr>
        <w:tc>
          <w:tcPr>
            <w:tcW w:w="850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07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09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Frequency (%)</w:t>
            </w:r>
          </w:p>
        </w:tc>
        <w:tc>
          <w:tcPr>
            <w:tcW w:w="764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RSCU</w:t>
            </w:r>
          </w:p>
        </w:tc>
        <w:tc>
          <w:tcPr>
            <w:tcW w:w="23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Frequency (%)</w:t>
            </w:r>
          </w:p>
        </w:tc>
        <w:tc>
          <w:tcPr>
            <w:tcW w:w="764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RSCU</w:t>
            </w:r>
          </w:p>
        </w:tc>
      </w:tr>
      <w:tr>
        <w:trPr>
          <w:trHeight w:val="285" w:hRule="atLeast"/>
        </w:trPr>
        <w:tc>
          <w:tcPr>
            <w:tcW w:w="850" w:type="dxa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CU</w:t>
            </w:r>
          </w:p>
        </w:tc>
        <w:tc>
          <w:tcPr>
            <w:tcW w:w="1307" w:type="dxa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609" w:type="dxa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2.82</w:t>
            </w:r>
          </w:p>
        </w:tc>
        <w:tc>
          <w:tcPr>
            <w:tcW w:w="764" w:type="dxa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2.811</w:t>
            </w:r>
          </w:p>
        </w:tc>
        <w:tc>
          <w:tcPr>
            <w:tcW w:w="239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3.09</w:t>
            </w:r>
          </w:p>
        </w:tc>
        <w:tc>
          <w:tcPr>
            <w:tcW w:w="764" w:type="dxa"/>
            <w:tcBorders>
              <w:top w:val="single" w:sz="12" w:space="0" w:color="008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3.328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C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4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6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75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C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0.3</w:t>
            </w:r>
            <w:r>
              <w:rPr>
                <w:sz w:val="24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29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4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46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C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49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48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33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0.35</w:t>
            </w:r>
            <w:r>
              <w:rPr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UGU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63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9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79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886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UG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08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0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14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AU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68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1.55</w:t>
            </w:r>
            <w:r>
              <w:rPr>
                <w:sz w:val="24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2.25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976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A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D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49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0.45</w:t>
            </w:r>
            <w:r>
              <w:rPr>
                <w:sz w:val="24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03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024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A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84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7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22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059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A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E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24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2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09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941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UUU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7.61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8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16.3</w:t>
            </w:r>
            <w:r>
              <w:rPr>
                <w:sz w:val="24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936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UU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54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54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064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GU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3.3</w:t>
            </w:r>
            <w:r>
              <w:rPr>
                <w:sz w:val="24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74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3.83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2.097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G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2.9</w:t>
            </w:r>
            <w:r>
              <w:rPr>
                <w:sz w:val="24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5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41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773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G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46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2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6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089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G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89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4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1.9</w:t>
            </w:r>
            <w:r>
              <w:rPr>
                <w:sz w:val="24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041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CA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4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9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97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CAU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49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5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74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803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AUU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04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88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86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946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AU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0.3</w:t>
            </w:r>
            <w:r>
              <w:rPr>
                <w:sz w:val="24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6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054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AA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K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73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9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87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049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AA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K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0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79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951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CU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54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4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0.12</w:t>
            </w:r>
            <w:r>
              <w:rPr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CU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0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05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0.06</w:t>
            </w:r>
            <w:r>
              <w:rPr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CU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46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39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6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0.18</w:t>
            </w:r>
            <w:r>
              <w:rPr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CUU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3.58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3.0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3.28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3.639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UU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55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05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6.48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135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UU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4.96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9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4.94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865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AU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16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8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63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043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AU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1.6</w:t>
            </w:r>
            <w:r>
              <w:rPr>
                <w:sz w:val="24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15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49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957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AA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N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9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05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043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AAU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N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.00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8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2.5</w:t>
            </w:r>
            <w:r>
              <w:rPr>
                <w:sz w:val="24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957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CCU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P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73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2.3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2.28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3.17</w:t>
            </w:r>
            <w:r>
              <w:rPr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CC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P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22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29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24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0.34</w:t>
            </w:r>
            <w:r>
              <w:rPr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CC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P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35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4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CC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P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9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35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491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CA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Q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95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1.4</w:t>
            </w:r>
            <w:r>
              <w:rPr>
                <w:sz w:val="24"/>
              </w:rPr>
              <w:t>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73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149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CA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Q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0.6</w:t>
            </w:r>
            <w:r>
              <w:rPr>
                <w:sz w:val="24"/>
              </w:rPr>
              <w:t>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54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851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CG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24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58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27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588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CG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2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05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18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CG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49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1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38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824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CGU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R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84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.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14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2.471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AG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22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08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063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AG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5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36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047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UC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38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2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52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398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UC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0.3</w:t>
            </w:r>
            <w:r>
              <w:rPr>
                <w:sz w:val="24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2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4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05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UC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46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35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9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47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UCU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44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4.2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5.21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4.021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AG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89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6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586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AGU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92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4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2.12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634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AC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T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49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7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0.3</w:t>
            </w:r>
            <w:r>
              <w:rPr>
                <w:sz w:val="24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473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AC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T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03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043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AC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T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08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0.13</w:t>
            </w:r>
            <w:r>
              <w:rPr>
                <w:sz w:val="24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9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301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ACU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T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81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2.9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2.01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3.183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U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V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35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5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1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046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U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V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03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4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11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471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UU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V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6.93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2.9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7.3</w:t>
            </w:r>
            <w:r>
              <w:rPr>
                <w:sz w:val="24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3.092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GU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V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03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4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92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391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UG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W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0.5</w:t>
            </w:r>
            <w:r>
              <w:rPr>
                <w:sz w:val="24"/>
              </w:rPr>
              <w:t>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38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962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UGG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W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2.03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</w:rPr>
              <w:t>1.5</w:t>
            </w:r>
            <w:r>
              <w:rPr>
                <w:sz w:val="24"/>
              </w:rPr>
              <w:t>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49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038</w:t>
            </w:r>
          </w:p>
        </w:tc>
      </w:tr>
      <w:tr>
        <w:trPr>
          <w:trHeight w:val="285" w:hRule="atLeast"/>
        </w:trPr>
        <w:tc>
          <w:tcPr>
            <w:tcW w:w="850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UA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Y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65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3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22</w:t>
            </w:r>
          </w:p>
        </w:tc>
        <w:tc>
          <w:tcPr>
            <w:tcW w:w="764" w:type="dxa"/>
            <w:tcBorders/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0.105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UAU</w:t>
            </w:r>
          </w:p>
        </w:tc>
        <w:tc>
          <w:tcPr>
            <w:tcW w:w="1307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Y</w:t>
            </w:r>
          </w:p>
        </w:tc>
        <w:tc>
          <w:tcPr>
            <w:tcW w:w="1609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2.95</w:t>
            </w:r>
          </w:p>
        </w:tc>
        <w:tc>
          <w:tcPr>
            <w:tcW w:w="764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639</w:t>
            </w:r>
          </w:p>
        </w:tc>
        <w:tc>
          <w:tcPr>
            <w:tcW w:w="239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　</w:t>
            </w:r>
          </w:p>
        </w:tc>
        <w:tc>
          <w:tcPr>
            <w:tcW w:w="1592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3.93</w:t>
            </w:r>
          </w:p>
        </w:tc>
        <w:tc>
          <w:tcPr>
            <w:tcW w:w="764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0" w:after="200"/>
              <w:rPr>
                <w:sz w:val="24"/>
              </w:rPr>
            </w:pPr>
            <w:r>
              <w:rPr>
                <w:sz w:val="24"/>
              </w:rPr>
              <w:t>1.89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02:49:00Z</dcterms:created>
  <dc:creator>scarinal</dc:creator>
  <dc:description/>
  <cp:keywords/>
  <dc:language>en-US</dc:language>
  <cp:lastModifiedBy>scarinal</cp:lastModifiedBy>
  <dcterms:modified xsi:type="dcterms:W3CDTF">2014-06-16T02:49:00Z</dcterms:modified>
  <cp:revision>1</cp:revision>
  <dc:subject/>
  <dc:title/>
</cp:coreProperties>
</file>